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859" w:rsidRDefault="000048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Pr="00727B63">
        <w:rPr>
          <w:rFonts w:ascii="Times New Roman" w:hAnsi="Times New Roman" w:cs="Times New Roman"/>
          <w:b/>
        </w:rPr>
        <w:t xml:space="preserve">: List of mammalian species with accession number used for analysis </w:t>
      </w:r>
      <w:r>
        <w:rPr>
          <w:rFonts w:ascii="Times New Roman" w:hAnsi="Times New Roman" w:cs="Times New Roman"/>
          <w:b/>
        </w:rPr>
        <w:t>of CAMK2B gene</w:t>
      </w:r>
    </w:p>
    <w:tbl>
      <w:tblPr>
        <w:tblW w:w="10877" w:type="dxa"/>
        <w:jc w:val="center"/>
        <w:tblLook w:val="04A0" w:firstRow="1" w:lastRow="0" w:firstColumn="1" w:lastColumn="0" w:noHBand="0" w:noVBand="1"/>
      </w:tblPr>
      <w:tblGrid>
        <w:gridCol w:w="1204"/>
        <w:gridCol w:w="2581"/>
        <w:gridCol w:w="106"/>
        <w:gridCol w:w="2590"/>
        <w:gridCol w:w="2298"/>
        <w:gridCol w:w="2098"/>
      </w:tblGrid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0048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0048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0048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0048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 accession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0048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accessions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16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M_001220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_001211.3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32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ouse mous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M_007595.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_031621.3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24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rway r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M_021739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P_068507.2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2687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ani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lupus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og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38452392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38308320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5416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Bo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0804378.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0802680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06977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acaca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ulatta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hesus monkey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28845801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28701634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8167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impanze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6957386.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6812875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onodelphi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ray short-tailed opossum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01369990.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01370027.2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Ornithorhynch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natin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atypu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29074790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28930623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qu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aball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23638990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23494758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Oryctolag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unicul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51853040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51709000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allithrix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jacch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hite-tufted-ear marmose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35253292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35109183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ongo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belii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matran oranguta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24249746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24105514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iluropoda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elanoleuca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iant panda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34664942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34520833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ig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21078635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20934294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omasc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leucogeny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hite-cheeked gibbo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30797202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30653062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Loxodonta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frican savanna elephan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0598294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0596596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avia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orcell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omestic guinea pig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3148228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3003682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ricetul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inese hamster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27388178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27243979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arcophil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harrisii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manian devil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31951517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31807377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Otolemur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garnettii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small-eared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lago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2809974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2665428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Pan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anisc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ygmy chimpanze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34964030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34819921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apio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nubi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live baboo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03896045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03896094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aimiri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boliviensi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olivian squirrel monkey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39462128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39318062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Feli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omestic c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45052077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44908012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Ovi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27968714.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27824515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Gorilla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gorilla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stern lowland gorilla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31013344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30869204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Orcin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orca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iller whal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49714677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49570634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5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amel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bactrian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actrian camel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45506347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45362303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5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amel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dromedari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abian camel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31454595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31310455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imum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outhern white rhinocero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4793608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4649094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Dasyp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ovemcinct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ine-banded armadillo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58296685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58152668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Ochotona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rincep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merican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ika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58678046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58534029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orex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uropean shrew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55133954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54989929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Octodon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deg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gu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23714417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23570185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anthera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leo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io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42913150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42769084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ondylura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r-nosed mol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2735159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2590613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3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Vicugna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aco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lpaca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31679815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31535675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ustela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utori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furo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omestic ferre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04739466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04739523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Heterocephal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glaber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ked mole-r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04839914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04839971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esocricetu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urat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olden hamster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05086758.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05086815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acaca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fasciculari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rab-eating macaqu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45387688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45243623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ridecemlineat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round squirrel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05319238.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05319295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5E+08</w:t>
            </w:r>
          </w:p>
        </w:tc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43713F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43713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Bison </w:t>
            </w:r>
            <w:proofErr w:type="spellStart"/>
            <w:r w:rsidRPr="0043713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bison</w:t>
            </w:r>
            <w:proofErr w:type="spellEnd"/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371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iso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0829115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0827417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Chinchilla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lanigera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ong-tailed chinchilla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3520515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3375969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Capra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8047014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7902503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yoti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brandtii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randt's bat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4530542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4386028.1</w:t>
            </w:r>
          </w:p>
        </w:tc>
      </w:tr>
      <w:tr w:rsidR="00B24760" w:rsidRPr="00004859" w:rsidTr="00B24760">
        <w:trPr>
          <w:trHeight w:val="230"/>
          <w:jc w:val="center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Bos</w:t>
            </w:r>
            <w:proofErr w:type="spellEnd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85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utus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ld yak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M_014479314.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760" w:rsidRPr="00004859" w:rsidRDefault="00B24760" w:rsidP="004371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48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P_014334800.1</w:t>
            </w:r>
          </w:p>
        </w:tc>
      </w:tr>
    </w:tbl>
    <w:p w:rsidR="00004859" w:rsidRDefault="00004859">
      <w:pPr>
        <w:rPr>
          <w:rFonts w:ascii="Times New Roman" w:hAnsi="Times New Roman" w:cs="Times New Roman"/>
          <w:b/>
        </w:rPr>
      </w:pPr>
    </w:p>
    <w:p w:rsidR="00004859" w:rsidRDefault="00004859">
      <w:pPr>
        <w:rPr>
          <w:rFonts w:ascii="Times New Roman" w:hAnsi="Times New Roman" w:cs="Times New Roman"/>
          <w:b/>
        </w:rPr>
      </w:pPr>
    </w:p>
    <w:p w:rsidR="0043713F" w:rsidRDefault="0043713F">
      <w:pPr>
        <w:rPr>
          <w:rFonts w:ascii="Times New Roman" w:hAnsi="Times New Roman" w:cs="Times New Roman"/>
          <w:b/>
        </w:rPr>
      </w:pPr>
    </w:p>
    <w:p w:rsidR="00727B63" w:rsidRPr="00727B63" w:rsidRDefault="00974AF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="00727B63" w:rsidRPr="00727B63">
        <w:rPr>
          <w:rFonts w:ascii="Times New Roman" w:hAnsi="Times New Roman" w:cs="Times New Roman"/>
          <w:b/>
        </w:rPr>
        <w:t xml:space="preserve">: List of mammalian species with accession number used for analysis </w:t>
      </w:r>
      <w:r w:rsidR="00727B63">
        <w:rPr>
          <w:rFonts w:ascii="Times New Roman" w:hAnsi="Times New Roman" w:cs="Times New Roman"/>
          <w:b/>
        </w:rPr>
        <w:t>of GLUL gene</w:t>
      </w:r>
    </w:p>
    <w:tbl>
      <w:tblPr>
        <w:tblW w:w="10620" w:type="dxa"/>
        <w:jc w:val="center"/>
        <w:tblLook w:val="04A0" w:firstRow="1" w:lastRow="0" w:firstColumn="1" w:lastColumn="0" w:noHBand="0" w:noVBand="1"/>
      </w:tblPr>
      <w:tblGrid>
        <w:gridCol w:w="1111"/>
        <w:gridCol w:w="2652"/>
        <w:gridCol w:w="2803"/>
        <w:gridCol w:w="2074"/>
        <w:gridCol w:w="1980"/>
      </w:tblGrid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nscript </w:t>
            </w:r>
            <w:r w:rsidRPr="0072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accessions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3304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28216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4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mou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813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32157.2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57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 ra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7073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58769.4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19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4047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35564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94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110220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0957859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44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i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upus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0296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02965.2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mpanze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7978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266714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95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aca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atta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sus monke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660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252942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qu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ball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1489235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1489285.4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nithorhynch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atin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ypu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908033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8936166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yctolag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nicul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5184097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51696932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lithrix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cch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tufted-ear marmose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5424778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54103762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ngo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belii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atran oranguta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2809716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2809762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iluropoda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noleuca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nt pand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1979981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9655376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masc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geny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cheeked gibb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3081878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30674647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xodonta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savanna elephan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3410857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3410905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via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cell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estic guinea pi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3474859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3474907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icetul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ese hamst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350286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3502909.2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rcophil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rrisii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manian devi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3193699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31792854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tolemur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rnettii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ll-eared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go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3510808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3366576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n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nisc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my chimpanze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382473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3824783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pio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ubi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ve babo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192983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1785529.2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imiri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liviensi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n squirrel monke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3946010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39316039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li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estic ca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3999279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3999328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vi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797593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7831735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orilla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rilla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lowland gorill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4028009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4028058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ugna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co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ac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621178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6211846.2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rsiop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19918426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9773985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tirostri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372809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3583865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mel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rian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rian came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10954936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0953238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mel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romedari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an came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3143564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31291502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syp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vemcinct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ne-banded armadill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4469127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4469184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hotona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incep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a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4578835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4578892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rex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an shrew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551212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54977200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todon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g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u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370360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3559368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cul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cul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er Egyptian jerbo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4514198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44997917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ylura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-nosed mo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468854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4688599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stela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tori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ro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estic ferre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476790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4767960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terocephal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aber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ked mole-ra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485335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4853411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socricet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rat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hamst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407389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40594859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aca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sciculari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b-eating macaqu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554016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5540219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ctidomy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decemlineat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teen-lined ground squirre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4027820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40134136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t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hrogaster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irie vo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5363885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5363942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hinchilla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nigera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ailed chinchill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537500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5375057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pra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1806068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7916175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oti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andtii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dt's ba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588022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5880282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tu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yak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5910126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5910188.1</w:t>
            </w:r>
          </w:p>
        </w:tc>
      </w:tr>
      <w:tr w:rsidR="00727B63" w:rsidRPr="00727B63" w:rsidTr="00727B63">
        <w:trPr>
          <w:trHeight w:val="243"/>
          <w:jc w:val="center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+08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balus</w:t>
            </w:r>
            <w:proofErr w:type="spellEnd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B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balis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buffalo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6048610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B63" w:rsidRPr="00727B63" w:rsidRDefault="00727B63" w:rsidP="00727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6048672.1</w:t>
            </w:r>
          </w:p>
        </w:tc>
      </w:tr>
    </w:tbl>
    <w:p w:rsidR="00727B63" w:rsidRDefault="00727B63" w:rsidP="00727B63"/>
    <w:p w:rsidR="00E01F57" w:rsidRPr="00E01F57" w:rsidRDefault="00E01F57" w:rsidP="00727B63">
      <w:pPr>
        <w:rPr>
          <w:rFonts w:ascii="Times New Roman" w:hAnsi="Times New Roman" w:cs="Times New Roman"/>
          <w:b/>
        </w:rPr>
      </w:pPr>
      <w:r w:rsidRPr="00E01F57">
        <w:rPr>
          <w:rFonts w:ascii="Times New Roman" w:hAnsi="Times New Roman" w:cs="Times New Roman"/>
          <w:b/>
        </w:rPr>
        <w:lastRenderedPageBreak/>
        <w:t xml:space="preserve">Table S3: Functional analysis of CAMK2B and GLUL genes in </w:t>
      </w:r>
      <w:r>
        <w:rPr>
          <w:rFonts w:ascii="Times New Roman" w:hAnsi="Times New Roman" w:cs="Times New Roman"/>
          <w:b/>
        </w:rPr>
        <w:t xml:space="preserve">the </w:t>
      </w:r>
      <w:r w:rsidRPr="00E01F57">
        <w:rPr>
          <w:rFonts w:ascii="Times New Roman" w:hAnsi="Times New Roman" w:cs="Times New Roman"/>
          <w:b/>
        </w:rPr>
        <w:t>Yak genome</w:t>
      </w:r>
      <w:r>
        <w:rPr>
          <w:rFonts w:ascii="Times New Roman" w:hAnsi="Times New Roman" w:cs="Times New Roman"/>
          <w:b/>
        </w:rPr>
        <w:t>,</w:t>
      </w:r>
      <w:r w:rsidRPr="00E01F57">
        <w:rPr>
          <w:rFonts w:ascii="Times New Roman" w:hAnsi="Times New Roman" w:cs="Times New Roman"/>
          <w:b/>
        </w:rPr>
        <w:t xml:space="preserve"> including pathways and biological processes</w:t>
      </w:r>
    </w:p>
    <w:tbl>
      <w:tblPr>
        <w:tblpPr w:leftFromText="180" w:rightFromText="180" w:horzAnchor="margin" w:tblpXSpec="center" w:tblpY="792"/>
        <w:tblW w:w="1152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2"/>
        <w:gridCol w:w="2079"/>
        <w:gridCol w:w="3807"/>
        <w:gridCol w:w="827"/>
        <w:gridCol w:w="735"/>
        <w:gridCol w:w="1108"/>
        <w:gridCol w:w="1096"/>
      </w:tblGrid>
      <w:tr w:rsidR="00E01F57" w:rsidRPr="009F206B" w:rsidTr="00E01F57">
        <w:trPr>
          <w:trHeight w:val="109"/>
          <w:tblHeader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G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Log10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Log10(q)</w:t>
            </w:r>
          </w:p>
        </w:tc>
      </w:tr>
      <w:tr w:rsidR="00E01F57" w:rsidRPr="009F206B" w:rsidTr="00E01F57">
        <w:trPr>
          <w:trHeight w:val="244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hsa042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KEGG 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 xml:space="preserve">Adrenergic signaling in </w:t>
            </w:r>
            <w:proofErr w:type="spellStart"/>
            <w:r w:rsidRPr="009F206B">
              <w:rPr>
                <w:rFonts w:ascii="Times New Roman" w:eastAsia="Times New Roman" w:hAnsi="Times New Roman" w:cs="Times New Roman"/>
                <w:color w:val="333333"/>
              </w:rPr>
              <w:t>cardiomyocy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55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18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14.38</w:t>
            </w:r>
          </w:p>
        </w:tc>
      </w:tr>
      <w:tr w:rsidR="00E01F57" w:rsidRPr="009F206B" w:rsidTr="00E01F57">
        <w:trPr>
          <w:trHeight w:val="251"/>
        </w:trPr>
        <w:tc>
          <w:tcPr>
            <w:tcW w:w="187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hsa0541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KEGG Pathw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Dilated cardiomyopath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33.3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10.8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7.60</w:t>
            </w:r>
          </w:p>
        </w:tc>
      </w:tr>
      <w:tr w:rsidR="00E01F57" w:rsidRPr="009F206B" w:rsidTr="00E01F57">
        <w:trPr>
          <w:trHeight w:val="251"/>
        </w:trPr>
        <w:tc>
          <w:tcPr>
            <w:tcW w:w="187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hsa0497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KEGG Pathw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Pancreatic secre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27.7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8.4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5.63</w:t>
            </w:r>
          </w:p>
        </w:tc>
      </w:tr>
      <w:tr w:rsidR="00E01F57" w:rsidRPr="009F206B" w:rsidTr="00E01F57">
        <w:trPr>
          <w:trHeight w:val="244"/>
        </w:trPr>
        <w:tc>
          <w:tcPr>
            <w:tcW w:w="187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GO:005196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GO Biological Process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 xml:space="preserve">regulation of synaptic transmission, </w:t>
            </w:r>
            <w:proofErr w:type="spellStart"/>
            <w:r w:rsidRPr="009F206B">
              <w:rPr>
                <w:rFonts w:ascii="Times New Roman" w:eastAsia="Times New Roman" w:hAnsi="Times New Roman" w:cs="Times New Roman"/>
                <w:color w:val="333333"/>
              </w:rPr>
              <w:t>glutamatergic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22.2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6.9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4.24</w:t>
            </w:r>
          </w:p>
        </w:tc>
      </w:tr>
      <w:tr w:rsidR="00E01F57" w:rsidRPr="009F206B" w:rsidTr="00E01F57">
        <w:trPr>
          <w:trHeight w:val="251"/>
        </w:trPr>
        <w:tc>
          <w:tcPr>
            <w:tcW w:w="187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GO:001604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GO Biological Process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lipid catabolic proces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27.7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6.2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3.68</w:t>
            </w:r>
          </w:p>
        </w:tc>
      </w:tr>
      <w:tr w:rsidR="00E01F57" w:rsidRPr="009F206B" w:rsidTr="00E01F57">
        <w:trPr>
          <w:trHeight w:val="244"/>
        </w:trPr>
        <w:tc>
          <w:tcPr>
            <w:tcW w:w="187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GO:00068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GO Biological Process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cellular calcium ion homeostasi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22.2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5.3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2.99</w:t>
            </w:r>
          </w:p>
        </w:tc>
      </w:tr>
      <w:tr w:rsidR="00E01F57" w:rsidRPr="009F206B" w:rsidTr="00E01F57">
        <w:trPr>
          <w:trHeight w:val="251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tabs>
                <w:tab w:val="right" w:pos="18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GO:0010817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ab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GO Biological Proces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regulation of hormone lev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16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2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01F57" w:rsidRPr="009F206B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9F206B">
              <w:rPr>
                <w:rFonts w:ascii="Times New Roman" w:eastAsia="Times New Roman" w:hAnsi="Times New Roman" w:cs="Times New Roman"/>
                <w:color w:val="333333"/>
              </w:rPr>
              <w:t>-0.43</w:t>
            </w:r>
          </w:p>
        </w:tc>
      </w:tr>
    </w:tbl>
    <w:p w:rsidR="00E01F57" w:rsidRDefault="00E01F57" w:rsidP="00727B63"/>
    <w:p w:rsidR="00E01F57" w:rsidRPr="00FF0375" w:rsidRDefault="00E01F57" w:rsidP="00727B63">
      <w:pPr>
        <w:rPr>
          <w:rFonts w:ascii="Times New Roman" w:hAnsi="Times New Roman" w:cs="Times New Roman"/>
          <w:b/>
        </w:rPr>
      </w:pPr>
      <w:bookmarkStart w:id="0" w:name="_GoBack"/>
      <w:r w:rsidRPr="00FF0375">
        <w:rPr>
          <w:rFonts w:ascii="Times New Roman" w:hAnsi="Times New Roman" w:cs="Times New Roman"/>
          <w:b/>
        </w:rPr>
        <w:t xml:space="preserve">Table S4: GO term analysis of Yak genes showing functional pathways </w:t>
      </w:r>
    </w:p>
    <w:tbl>
      <w:tblPr>
        <w:tblW w:w="10957" w:type="dxa"/>
        <w:jc w:val="center"/>
        <w:tblLook w:val="04A0" w:firstRow="1" w:lastRow="0" w:firstColumn="1" w:lastColumn="0" w:noHBand="0" w:noVBand="1"/>
      </w:tblPr>
      <w:tblGrid>
        <w:gridCol w:w="1365"/>
        <w:gridCol w:w="5792"/>
        <w:gridCol w:w="1455"/>
        <w:gridCol w:w="1311"/>
        <w:gridCol w:w="1222"/>
      </w:tblGrid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b/>
                <w:color w:val="000000"/>
              </w:rPr>
              <w:t>Go term</w:t>
            </w:r>
          </w:p>
        </w:tc>
        <w:tc>
          <w:tcPr>
            <w:tcW w:w="5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b/>
                <w:color w:val="000000"/>
              </w:rPr>
              <w:t>Network count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b/>
                <w:color w:val="000000"/>
              </w:rPr>
              <w:t>Strength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b/>
                <w:color w:val="000000"/>
              </w:rPr>
              <w:t>FDR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99583</w:t>
            </w:r>
          </w:p>
        </w:tc>
        <w:tc>
          <w:tcPr>
            <w:tcW w:w="5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Cytosolic calcium ion concentration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 of 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04016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>Adenylate</w:t>
            </w:r>
            <w:proofErr w:type="spellEnd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>cyclase</w:t>
            </w:r>
            <w:proofErr w:type="spellEnd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4 of 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4.16E-07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04683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>Calmodulin</w:t>
            </w:r>
            <w:proofErr w:type="spellEnd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>-dependent protein kinase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3 of 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0.00016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05245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Voltage-gated calcium channel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5 of 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3.42E-07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99604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Ligand-gated calcium channel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 of 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08066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lutamate receptor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3 of 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0.00035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04970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>Ionotropic</w:t>
            </w:r>
            <w:proofErr w:type="spellEnd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 xml:space="preserve"> glutamate receptor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 of 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05262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Calcium channel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7 of 1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.50E-08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35254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lutamate receptor bin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 of 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0.0371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05246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Calcium channel regulator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2 of 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0.0448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98960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Postsynaptic neurotransmitter receptor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3 of 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22843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 xml:space="preserve">Voltage-gated </w:t>
            </w:r>
            <w:proofErr w:type="spellStart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>cation</w:t>
            </w:r>
            <w:proofErr w:type="spellEnd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 xml:space="preserve"> channel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6 of 1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1.05E-06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99094</w:t>
            </w:r>
          </w:p>
        </w:tc>
        <w:tc>
          <w:tcPr>
            <w:tcW w:w="5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 xml:space="preserve">Ligand-gated </w:t>
            </w:r>
            <w:proofErr w:type="spellStart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>cation</w:t>
            </w:r>
            <w:proofErr w:type="spellEnd"/>
            <w:r w:rsidRPr="00E01F57">
              <w:rPr>
                <w:rFonts w:ascii="Times New Roman" w:eastAsia="Times New Roman" w:hAnsi="Times New Roman" w:cs="Times New Roman"/>
                <w:color w:val="000000"/>
              </w:rPr>
              <w:t xml:space="preserve"> channel activity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3 of 89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0.0093</w:t>
            </w:r>
          </w:p>
        </w:tc>
      </w:tr>
      <w:tr w:rsidR="00E01F57" w:rsidRPr="00E01F57" w:rsidTr="00E01F57">
        <w:trPr>
          <w:trHeight w:val="401"/>
          <w:jc w:val="center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O:0022836</w:t>
            </w:r>
          </w:p>
        </w:tc>
        <w:tc>
          <w:tcPr>
            <w:tcW w:w="5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Gated channel activit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8 of 31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57" w:rsidRPr="00E01F57" w:rsidRDefault="00E01F57" w:rsidP="008E31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1F57">
              <w:rPr>
                <w:rFonts w:ascii="Times New Roman" w:eastAsia="Times New Roman" w:hAnsi="Times New Roman" w:cs="Times New Roman"/>
                <w:color w:val="000000"/>
              </w:rPr>
              <w:t>3.42E-07</w:t>
            </w:r>
          </w:p>
        </w:tc>
      </w:tr>
    </w:tbl>
    <w:p w:rsidR="00E01F57" w:rsidRDefault="00E01F57" w:rsidP="00727B63"/>
    <w:sectPr w:rsidR="00E01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yNDA0MTIwNTA2MTFR0lEKTi0uzszPAykwqgUARfqUZSwAAAA="/>
  </w:docVars>
  <w:rsids>
    <w:rsidRoot w:val="001F7C17"/>
    <w:rsid w:val="00004859"/>
    <w:rsid w:val="001F7C17"/>
    <w:rsid w:val="0043713F"/>
    <w:rsid w:val="00727B63"/>
    <w:rsid w:val="00942AC2"/>
    <w:rsid w:val="00974AFB"/>
    <w:rsid w:val="00B24760"/>
    <w:rsid w:val="00E01F57"/>
    <w:rsid w:val="00ED163B"/>
    <w:rsid w:val="00FF0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1937EE-24CA-4210-8BB1-B0F8901E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3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331</Words>
  <Characters>7589</Characters>
  <Application>Microsoft Office Word</Application>
  <DocSecurity>0</DocSecurity>
  <Lines>63</Lines>
  <Paragraphs>17</Paragraphs>
  <ScaleCrop>false</ScaleCrop>
  <Company/>
  <LinksUpToDate>false</LinksUpToDate>
  <CharactersWithSpaces>8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3-12-28T04:09:00Z</dcterms:created>
  <dcterms:modified xsi:type="dcterms:W3CDTF">2023-12-28T04:48:00Z</dcterms:modified>
</cp:coreProperties>
</file>